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4C644" w14:textId="306C67F5" w:rsidR="00D82397" w:rsidRDefault="00D82397" w:rsidP="00D82397">
      <w:pPr>
        <w:spacing w:after="20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7B0063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</w:t>
      </w:r>
      <w:r w:rsidR="007B0063"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Self-Reported Pandemic Impact on Women Oncologists </w:t>
      </w:r>
    </w:p>
    <w:tbl>
      <w:tblPr>
        <w:tblW w:w="6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55"/>
        <w:gridCol w:w="1365"/>
        <w:gridCol w:w="1185"/>
      </w:tblGrid>
      <w:tr w:rsidR="00D82397" w14:paraId="6DBDA3AD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D70C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D7FB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6BE2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%)</w:t>
            </w:r>
          </w:p>
        </w:tc>
      </w:tr>
      <w:tr w:rsidR="00D82397" w14:paraId="5546852E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173D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ob Responsibilities/Career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14E83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B8C6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2397" w14:paraId="4367F3D3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01C4B" w14:textId="77777777" w:rsidR="00D82397" w:rsidRDefault="00D82397" w:rsidP="00BC75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igned or volunteered to perform additional clinical duties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A0FE9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/9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12CFF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7%</w:t>
            </w:r>
          </w:p>
        </w:tc>
      </w:tr>
      <w:tr w:rsidR="00D82397" w14:paraId="3CD6CBE6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C08B" w14:textId="77777777" w:rsidR="00D82397" w:rsidRDefault="00D82397" w:rsidP="00BC755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reased their work hours attributed chiefly t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54A3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/9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B746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%</w:t>
            </w:r>
          </w:p>
        </w:tc>
      </w:tr>
      <w:tr w:rsidR="00D82397" w14:paraId="6A0839AA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91DBC" w14:textId="77777777" w:rsidR="00D82397" w:rsidRDefault="00D82397" w:rsidP="00BC755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ditional COVID-19-related professional requirements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6D58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4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D9DB6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%</w:t>
            </w:r>
          </w:p>
        </w:tc>
      </w:tr>
      <w:tr w:rsidR="00D82397" w14:paraId="50B3ED01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913D6" w14:textId="77777777" w:rsidR="00D82397" w:rsidRDefault="00D82397" w:rsidP="00BC7553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ing former commute time for work in a new remote work mod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D3DC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4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4D9A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%</w:t>
            </w:r>
          </w:p>
        </w:tc>
      </w:tr>
      <w:tr w:rsidR="00D82397" w14:paraId="20D46B6D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13F6" w14:textId="77777777" w:rsidR="00D82397" w:rsidRDefault="00D82397" w:rsidP="00BC75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timeline to retire or stop clinical practice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7A9D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/9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6C65B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%</w:t>
            </w:r>
          </w:p>
        </w:tc>
      </w:tr>
      <w:tr w:rsidR="00D82397" w14:paraId="72E8020D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EA53" w14:textId="77777777" w:rsidR="00D82397" w:rsidRDefault="00D82397" w:rsidP="00BC75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eer progress slowed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2EB2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/9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3382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%</w:t>
            </w:r>
          </w:p>
        </w:tc>
      </w:tr>
      <w:tr w:rsidR="00D82397" w14:paraId="6A9AC18C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A847" w14:textId="77777777" w:rsidR="00D82397" w:rsidRDefault="00D82397" w:rsidP="00BC755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ndemic negatively impacted timeline for academic promotion, time or partnership, or other career advancement metric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99DD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/9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A869A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8%</w:t>
            </w:r>
          </w:p>
        </w:tc>
      </w:tr>
      <w:tr w:rsidR="00D82397" w14:paraId="22CFAF0D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FE96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ersonal Responsibilities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69B74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9E9C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2397" w14:paraId="387A9470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3A40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epted new caregiving responsibilities for a parent or adult not previously in their direct car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66963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/99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5E764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%</w:t>
            </w:r>
          </w:p>
        </w:tc>
      </w:tr>
      <w:tr w:rsidR="00D82397" w14:paraId="6E0E1083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D4D80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corporated virtual learning for school-aged children into their care but did not reduce their clinical hours to do so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305EA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/9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9063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5%</w:t>
            </w:r>
          </w:p>
        </w:tc>
      </w:tr>
      <w:tr w:rsidR="00D82397" w14:paraId="00D00D0F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56AB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orted a noticeable reduction in take-home pa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5B950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/98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2E7B6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9%</w:t>
            </w:r>
          </w:p>
        </w:tc>
      </w:tr>
      <w:tr w:rsidR="00D82397" w14:paraId="0B052E44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A70E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ntal Health &amp; Well-being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29D2E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AB87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2397" w14:paraId="63947F87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A079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the first six months of the pandemic, reported somewhat to more significant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1D85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4FD0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2397" w14:paraId="42E2BF27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5B40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284BB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/9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FC03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2%</w:t>
            </w:r>
          </w:p>
        </w:tc>
      </w:tr>
      <w:tr w:rsidR="00D82397" w14:paraId="7D6DC411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C20A0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4B5B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/9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A27F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8%</w:t>
            </w:r>
          </w:p>
        </w:tc>
      </w:tr>
      <w:tr w:rsidR="00D82397" w14:paraId="65AA1798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7A986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nout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625A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/91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D0D76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2%</w:t>
            </w:r>
          </w:p>
        </w:tc>
      </w:tr>
      <w:tr w:rsidR="00D82397" w14:paraId="1CCAF918" w14:textId="77777777" w:rsidTr="00BC7553"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171B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formed less self-care than before the pandemic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B4E6F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/94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CDA2E" w14:textId="77777777" w:rsidR="00D82397" w:rsidRDefault="00D82397" w:rsidP="00BC75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4%</w:t>
            </w:r>
          </w:p>
        </w:tc>
      </w:tr>
    </w:tbl>
    <w:p w14:paraId="62465F7C" w14:textId="1F4C6D35" w:rsidR="00A40EED" w:rsidRDefault="00A40EED"/>
    <w:sectPr w:rsidR="00A40EED">
      <w:pgSz w:w="12240" w:h="15840"/>
      <w:pgMar w:top="1296" w:right="1296" w:bottom="1296" w:left="129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397"/>
    <w:rsid w:val="00285D55"/>
    <w:rsid w:val="007B0063"/>
    <w:rsid w:val="00A40EED"/>
    <w:rsid w:val="00BE3AD3"/>
    <w:rsid w:val="00C41DC9"/>
    <w:rsid w:val="00D82397"/>
    <w:rsid w:val="00E6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2ED15"/>
  <w15:chartTrackingRefBased/>
  <w15:docId w15:val="{E475DCAB-F391-C14D-A1AA-F3F0743B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397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mudar, Shivani Parag</dc:creator>
  <cp:keywords/>
  <dc:description/>
  <cp:lastModifiedBy>JMIR Copyeditor</cp:lastModifiedBy>
  <cp:revision>2</cp:revision>
  <dcterms:created xsi:type="dcterms:W3CDTF">2023-08-09T19:01:00Z</dcterms:created>
  <dcterms:modified xsi:type="dcterms:W3CDTF">2023-08-09T19:01:00Z</dcterms:modified>
</cp:coreProperties>
</file>